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DFC" w:rsidRPr="002218B0" w:rsidRDefault="002218B0">
      <w:pPr>
        <w:rPr>
          <w:rFonts w:eastAsia="Times New Roman"/>
        </w:rPr>
      </w:pPr>
      <w:r w:rsidRPr="002218B0">
        <w:rPr>
          <w:rFonts w:eastAsia="Times New Roman"/>
        </w:rPr>
        <w:t>S3 Fig. Chromosome fragments significantly linked with quantitative traits with their intervals identified from single trait from multi-environmental model of GenStat.</w:t>
      </w:r>
    </w:p>
    <w:p w:rsidR="00C8117D" w:rsidRPr="00C8117D" w:rsidRDefault="00C8117D" w:rsidP="00C8117D">
      <w:pPr>
        <w:pStyle w:val="NoSpacing"/>
      </w:pPr>
      <w:r w:rsidRPr="00C8117D">
        <w:t>Abbreviation of traits:</w:t>
      </w:r>
      <w:r w:rsidRPr="00C8117D">
        <w:rPr>
          <w:vertAlign w:val="superscript"/>
        </w:rPr>
        <w:t xml:space="preserve"> </w:t>
      </w:r>
      <w:r w:rsidRPr="00C8117D">
        <w:rPr>
          <w:i/>
        </w:rPr>
        <w:t>GY</w:t>
      </w:r>
      <w:r w:rsidRPr="00C8117D">
        <w:t xml:space="preserve"> grain yield, </w:t>
      </w:r>
      <w:r w:rsidRPr="00C8117D">
        <w:rPr>
          <w:i/>
        </w:rPr>
        <w:t>TW</w:t>
      </w:r>
      <w:r w:rsidRPr="00C8117D">
        <w:t xml:space="preserve"> test weight, </w:t>
      </w:r>
      <w:r w:rsidRPr="00C8117D">
        <w:rPr>
          <w:i/>
        </w:rPr>
        <w:t>DTH</w:t>
      </w:r>
      <w:r w:rsidRPr="00C8117D">
        <w:t xml:space="preserve"> days to heading, </w:t>
      </w:r>
      <w:r w:rsidRPr="00C8117D">
        <w:rPr>
          <w:i/>
        </w:rPr>
        <w:t>PH</w:t>
      </w:r>
      <w:r w:rsidRPr="00C8117D">
        <w:t xml:space="preserve"> plant height, </w:t>
      </w:r>
      <w:r w:rsidRPr="00C8117D">
        <w:rPr>
          <w:i/>
        </w:rPr>
        <w:t>HI</w:t>
      </w:r>
      <w:r w:rsidRPr="00C8117D">
        <w:t xml:space="preserve"> harvest index, </w:t>
      </w:r>
      <w:r w:rsidRPr="00C8117D">
        <w:rPr>
          <w:i/>
        </w:rPr>
        <w:t>KPM</w:t>
      </w:r>
      <w:r w:rsidRPr="00C8117D">
        <w:t xml:space="preserve"> kernels m</w:t>
      </w:r>
      <w:r w:rsidRPr="00C8117D">
        <w:rPr>
          <w:vertAlign w:val="superscript"/>
        </w:rPr>
        <w:t>-2</w:t>
      </w:r>
      <w:r w:rsidRPr="00C8117D">
        <w:t xml:space="preserve">, </w:t>
      </w:r>
      <w:r w:rsidRPr="00C8117D">
        <w:rPr>
          <w:i/>
        </w:rPr>
        <w:t>BW</w:t>
      </w:r>
      <w:r w:rsidRPr="00C8117D">
        <w:t xml:space="preserve"> biomass weight, </w:t>
      </w:r>
      <w:bookmarkStart w:id="0" w:name="_GoBack"/>
      <w:bookmarkEnd w:id="0"/>
      <w:r w:rsidRPr="00C8117D">
        <w:rPr>
          <w:i/>
        </w:rPr>
        <w:t>SPM</w:t>
      </w:r>
      <w:r w:rsidRPr="00C8117D">
        <w:t xml:space="preserve"> spike m</w:t>
      </w:r>
      <w:r w:rsidRPr="00C8117D">
        <w:rPr>
          <w:vertAlign w:val="superscript"/>
        </w:rPr>
        <w:t>-2</w:t>
      </w:r>
      <w:r w:rsidRPr="00C8117D">
        <w:t xml:space="preserve">, </w:t>
      </w:r>
      <w:r w:rsidRPr="00C8117D">
        <w:rPr>
          <w:i/>
        </w:rPr>
        <w:t>KPS</w:t>
      </w:r>
      <w:r w:rsidRPr="00C8117D">
        <w:t xml:space="preserve"> kernels spike</w:t>
      </w:r>
      <w:r w:rsidRPr="00C8117D">
        <w:rPr>
          <w:vertAlign w:val="superscript"/>
        </w:rPr>
        <w:t>-1</w:t>
      </w:r>
      <w:r w:rsidRPr="00C8117D">
        <w:t xml:space="preserve">, </w:t>
      </w:r>
      <w:r w:rsidRPr="00C8117D">
        <w:rPr>
          <w:i/>
        </w:rPr>
        <w:t>MSHW</w:t>
      </w:r>
      <w:r w:rsidRPr="00C8117D">
        <w:t xml:space="preserve"> mean single head weight, </w:t>
      </w:r>
      <w:r w:rsidRPr="00C8117D">
        <w:rPr>
          <w:i/>
        </w:rPr>
        <w:t>TKW</w:t>
      </w:r>
      <w:r w:rsidRPr="00C8117D">
        <w:t xml:space="preserve"> thousand kernel weight, </w:t>
      </w:r>
      <w:r w:rsidRPr="00C8117D">
        <w:rPr>
          <w:i/>
        </w:rPr>
        <w:t>TS</w:t>
      </w:r>
      <w:r w:rsidRPr="00C8117D">
        <w:t xml:space="preserve"> total stems, </w:t>
      </w:r>
      <w:r w:rsidRPr="00C8117D">
        <w:rPr>
          <w:i/>
        </w:rPr>
        <w:t>GLA</w:t>
      </w:r>
      <w:r w:rsidRPr="00C8117D">
        <w:t xml:space="preserve"> green leaf area, </w:t>
      </w:r>
      <w:r w:rsidRPr="00C8117D">
        <w:rPr>
          <w:i/>
        </w:rPr>
        <w:t>GFL</w:t>
      </w:r>
      <w:r w:rsidRPr="00C8117D">
        <w:t xml:space="preserve"> greenness of flag leaf</w:t>
      </w:r>
    </w:p>
    <w:p w:rsidR="005E7D06" w:rsidRPr="00C8117D" w:rsidRDefault="005E7D06" w:rsidP="00C8117D">
      <w:pPr>
        <w:pStyle w:val="NoSpacing"/>
      </w:pPr>
      <w:r w:rsidRPr="00C8117D">
        <w:t xml:space="preserve">The actual length in </w:t>
      </w:r>
      <w:proofErr w:type="spellStart"/>
      <w:r w:rsidRPr="00C8117D">
        <w:t>cM</w:t>
      </w:r>
      <w:proofErr w:type="spellEnd"/>
      <w:r w:rsidRPr="00C8117D">
        <w:t xml:space="preserve"> per chromosome fragment was divided by 4 </w:t>
      </w:r>
      <w:proofErr w:type="gramStart"/>
      <w:r w:rsidRPr="00C8117D">
        <w:t>in order to</w:t>
      </w:r>
      <w:proofErr w:type="gramEnd"/>
      <w:r w:rsidRPr="00C8117D">
        <w:t xml:space="preserve"> draw the whole fragment in </w:t>
      </w:r>
      <w:proofErr w:type="spellStart"/>
      <w:r w:rsidRPr="00C8117D">
        <w:t>MapChart</w:t>
      </w:r>
      <w:proofErr w:type="spellEnd"/>
      <w:r w:rsidR="00E5702D" w:rsidRPr="00C8117D">
        <w:t xml:space="preserve"> (</w:t>
      </w:r>
      <w:proofErr w:type="spellStart"/>
      <w:r w:rsidR="00E5702D" w:rsidRPr="00C8117D">
        <w:t>Voorrips</w:t>
      </w:r>
      <w:proofErr w:type="spellEnd"/>
      <w:r w:rsidR="00E5702D" w:rsidRPr="00C8117D">
        <w:t>, 2002)</w:t>
      </w:r>
      <w:r w:rsidR="00374377">
        <w:t>. The QTL were detected based on t</w:t>
      </w:r>
      <w:r w:rsidR="007976BA">
        <w:t>he multi-</w:t>
      </w:r>
      <w:proofErr w:type="spellStart"/>
      <w:r w:rsidR="007976BA">
        <w:t>env</w:t>
      </w:r>
      <w:proofErr w:type="spellEnd"/>
      <w:r w:rsidR="007976BA">
        <w:t xml:space="preserve"> model from GenStat version 17 (15)</w:t>
      </w:r>
    </w:p>
    <w:p w:rsidR="005E7D06" w:rsidRPr="00C8117D" w:rsidRDefault="005E7D06"/>
    <w:p w:rsidR="005E7D06" w:rsidRPr="00C8117D" w:rsidRDefault="005E7D06"/>
    <w:p w:rsidR="005E7D06" w:rsidRPr="00C8117D" w:rsidRDefault="005E7D06"/>
    <w:p w:rsidR="005E7D06" w:rsidRPr="00C8117D" w:rsidRDefault="005E7D06"/>
    <w:p w:rsidR="005E7D06" w:rsidRPr="00C8117D" w:rsidRDefault="005E7D06"/>
    <w:p w:rsidR="005E7D06" w:rsidRPr="00C8117D" w:rsidRDefault="005E7D06"/>
    <w:p w:rsidR="005E7D06" w:rsidRPr="00C8117D" w:rsidRDefault="005E7D06"/>
    <w:p w:rsidR="005E7D06" w:rsidRPr="00C8117D" w:rsidRDefault="005E7D06"/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  <w:r w:rsidRPr="00C8117D">
        <w:rPr>
          <w:noProof/>
          <w:lang w:eastAsia="zh-CN"/>
        </w:rPr>
        <w:lastRenderedPageBreak/>
        <w:drawing>
          <wp:anchor distT="0" distB="0" distL="114300" distR="114300" simplePos="0" relativeHeight="251659264" behindDoc="1" locked="0" layoutInCell="1" allowOverlap="1" wp14:anchorId="7FDE9E37" wp14:editId="1A68AE60">
            <wp:simplePos x="0" y="0"/>
            <wp:positionH relativeFrom="column">
              <wp:posOffset>-10160</wp:posOffset>
            </wp:positionH>
            <wp:positionV relativeFrom="paragraph">
              <wp:posOffset>3175</wp:posOffset>
            </wp:positionV>
            <wp:extent cx="5346700" cy="7882255"/>
            <wp:effectExtent l="0" t="0" r="0" b="0"/>
            <wp:wrapTight wrapText="bothSides">
              <wp:wrapPolygon edited="0">
                <wp:start x="1154" y="0"/>
                <wp:lineTo x="1154" y="209"/>
                <wp:lineTo x="9235" y="887"/>
                <wp:lineTo x="10774" y="887"/>
                <wp:lineTo x="11544" y="1514"/>
                <wp:lineTo x="12160" y="1723"/>
                <wp:lineTo x="12006" y="1723"/>
                <wp:lineTo x="11852" y="1827"/>
                <wp:lineTo x="11852" y="2558"/>
                <wp:lineTo x="154" y="3184"/>
                <wp:lineTo x="0" y="3341"/>
                <wp:lineTo x="0" y="16862"/>
                <wp:lineTo x="13083" y="17593"/>
                <wp:lineTo x="11929" y="17593"/>
                <wp:lineTo x="11852" y="19263"/>
                <wp:lineTo x="12006" y="19942"/>
                <wp:lineTo x="14545" y="19942"/>
                <wp:lineTo x="14468" y="10910"/>
                <wp:lineTo x="13930" y="10910"/>
                <wp:lineTo x="19779" y="10649"/>
                <wp:lineTo x="20240" y="10075"/>
                <wp:lineTo x="19625" y="10075"/>
                <wp:lineTo x="14545" y="9240"/>
                <wp:lineTo x="14468" y="2662"/>
                <wp:lineTo x="14314" y="992"/>
                <wp:lineTo x="11159" y="887"/>
                <wp:lineTo x="13930" y="157"/>
                <wp:lineTo x="13930" y="0"/>
                <wp:lineTo x="1154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788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  <w:r w:rsidRPr="00C8117D">
        <w:rPr>
          <w:noProof/>
          <w:lang w:eastAsia="zh-CN"/>
        </w:rPr>
        <w:drawing>
          <wp:anchor distT="0" distB="0" distL="114300" distR="114300" simplePos="0" relativeHeight="251661312" behindDoc="1" locked="0" layoutInCell="1" allowOverlap="1" wp14:anchorId="3CF65F3C" wp14:editId="52B049C7">
            <wp:simplePos x="0" y="0"/>
            <wp:positionH relativeFrom="column">
              <wp:posOffset>184150</wp:posOffset>
            </wp:positionH>
            <wp:positionV relativeFrom="paragraph">
              <wp:posOffset>153035</wp:posOffset>
            </wp:positionV>
            <wp:extent cx="5073015" cy="7479665"/>
            <wp:effectExtent l="0" t="0" r="0" b="0"/>
            <wp:wrapTight wrapText="bothSides">
              <wp:wrapPolygon edited="0">
                <wp:start x="1054" y="0"/>
                <wp:lineTo x="1054" y="220"/>
                <wp:lineTo x="15411" y="935"/>
                <wp:lineTo x="16952" y="935"/>
                <wp:lineTo x="16952" y="2696"/>
                <wp:lineTo x="18088" y="2696"/>
                <wp:lineTo x="3163" y="3026"/>
                <wp:lineTo x="3082" y="6932"/>
                <wp:lineTo x="0" y="7867"/>
                <wp:lineTo x="0" y="8967"/>
                <wp:lineTo x="3082" y="9737"/>
                <wp:lineTo x="3082" y="10342"/>
                <wp:lineTo x="3488" y="10618"/>
                <wp:lineTo x="3163" y="10618"/>
                <wp:lineTo x="3082" y="16559"/>
                <wp:lineTo x="7300" y="16779"/>
                <wp:lineTo x="16952" y="16779"/>
                <wp:lineTo x="16871" y="21510"/>
                <wp:lineTo x="19710" y="21510"/>
                <wp:lineTo x="19791" y="18209"/>
                <wp:lineTo x="19467" y="17604"/>
                <wp:lineTo x="19548" y="14138"/>
                <wp:lineTo x="20602" y="14138"/>
                <wp:lineTo x="21495" y="13753"/>
                <wp:lineTo x="21495" y="10122"/>
                <wp:lineTo x="21251" y="9957"/>
                <wp:lineTo x="20197" y="9737"/>
                <wp:lineTo x="20116" y="8692"/>
                <wp:lineTo x="19386" y="7977"/>
                <wp:lineTo x="19629" y="7427"/>
                <wp:lineTo x="19386" y="605"/>
                <wp:lineTo x="18899" y="0"/>
                <wp:lineTo x="1054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015" cy="747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</w:p>
    <w:p w:rsidR="005E7D06" w:rsidRPr="00C8117D" w:rsidRDefault="005E7D06" w:rsidP="00234B1F">
      <w:pPr>
        <w:pStyle w:val="NoSpacing"/>
      </w:pPr>
      <w:r w:rsidRPr="00C8117D">
        <w:rPr>
          <w:noProof/>
          <w:lang w:eastAsia="zh-CN"/>
        </w:rPr>
        <w:lastRenderedPageBreak/>
        <w:drawing>
          <wp:inline distT="0" distB="0" distL="0" distR="0" wp14:anchorId="500B2DFC" wp14:editId="57EFFC74">
            <wp:extent cx="5494059" cy="81000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169" cy="810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7D06" w:rsidRPr="00C81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CF458B"/>
    <w:multiLevelType w:val="hybridMultilevel"/>
    <w:tmpl w:val="3A02B3FE"/>
    <w:lvl w:ilvl="0" w:tplc="C1AC63B2">
      <w:start w:val="1"/>
      <w:numFmt w:val="decimal"/>
      <w:lvlText w:val="%1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DFC"/>
    <w:rsid w:val="00105967"/>
    <w:rsid w:val="002218B0"/>
    <w:rsid w:val="00234B1F"/>
    <w:rsid w:val="00374377"/>
    <w:rsid w:val="005E7D06"/>
    <w:rsid w:val="00643DFC"/>
    <w:rsid w:val="00687025"/>
    <w:rsid w:val="007976BA"/>
    <w:rsid w:val="00B051C1"/>
    <w:rsid w:val="00C8117D"/>
    <w:rsid w:val="00D67F67"/>
    <w:rsid w:val="00DA2546"/>
    <w:rsid w:val="00E5702D"/>
    <w:rsid w:val="00F6791C"/>
    <w:rsid w:val="00FC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BA264"/>
  <w15:docId w15:val="{118936E7-4D40-4D11-94A7-BE0799103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3DF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43DFC"/>
    <w:pPr>
      <w:spacing w:after="0" w:line="240" w:lineRule="auto"/>
      <w:ind w:left="720"/>
      <w:contextualSpacing/>
    </w:pPr>
    <w:rPr>
      <w:rFonts w:eastAsia="Times New Roman"/>
    </w:rPr>
  </w:style>
  <w:style w:type="paragraph" w:styleId="NoSpacing">
    <w:name w:val="No Spacing"/>
    <w:uiPriority w:val="1"/>
    <w:qFormat/>
    <w:rsid w:val="00643DF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51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1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ano Assanga</dc:creator>
  <cp:lastModifiedBy>Shuyu Liu</cp:lastModifiedBy>
  <cp:revision>7</cp:revision>
  <dcterms:created xsi:type="dcterms:W3CDTF">2017-11-20T03:32:00Z</dcterms:created>
  <dcterms:modified xsi:type="dcterms:W3CDTF">2017-12-07T04:35:00Z</dcterms:modified>
</cp:coreProperties>
</file>